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636" w:rsidRPr="00D40FA3" w:rsidRDefault="00F00636" w:rsidP="007A7B3C">
      <w:pPr>
        <w:spacing w:line="480" w:lineRule="auto"/>
        <w:ind w:left="720" w:hanging="720"/>
        <w:rPr>
          <w:sz w:val="24"/>
        </w:rPr>
      </w:pPr>
      <w:bookmarkStart w:id="0" w:name="_GoBack"/>
      <w:bookmarkEnd w:id="0"/>
    </w:p>
    <w:tbl>
      <w:tblPr>
        <w:tblW w:w="4500" w:type="dxa"/>
        <w:tblInd w:w="93" w:type="dxa"/>
        <w:tblLook w:val="04A0" w:firstRow="1" w:lastRow="0" w:firstColumn="1" w:lastColumn="0" w:noHBand="0" w:noVBand="1"/>
      </w:tblPr>
      <w:tblGrid>
        <w:gridCol w:w="1016"/>
        <w:gridCol w:w="900"/>
        <w:gridCol w:w="900"/>
        <w:gridCol w:w="1003"/>
        <w:gridCol w:w="900"/>
      </w:tblGrid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Localit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7A7B3C">
              <w:rPr>
                <w:i/>
                <w:color w:val="000000"/>
                <w:kern w:val="0"/>
                <w:sz w:val="24"/>
              </w:rPr>
              <w:t>H</w:t>
            </w:r>
            <w:r w:rsidRPr="007A7B3C">
              <w:rPr>
                <w:color w:val="000000"/>
                <w:kern w:val="0"/>
                <w:sz w:val="24"/>
                <w:vertAlign w:val="subscript"/>
              </w:rPr>
              <w:t>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7A7B3C">
              <w:rPr>
                <w:i/>
                <w:color w:val="000000"/>
                <w:kern w:val="0"/>
                <w:sz w:val="24"/>
              </w:rPr>
              <w:t>H</w:t>
            </w:r>
            <w:r w:rsidRPr="007A7B3C">
              <w:rPr>
                <w:color w:val="000000"/>
                <w:kern w:val="0"/>
                <w:sz w:val="24"/>
                <w:vertAlign w:val="subscript"/>
              </w:rPr>
              <w:t>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Allelic richness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7A7B3C">
              <w:rPr>
                <w:i/>
                <w:color w:val="000000"/>
                <w:kern w:val="0"/>
                <w:sz w:val="24"/>
              </w:rPr>
              <w:t>F</w:t>
            </w:r>
            <w:r w:rsidRPr="007A7B3C">
              <w:rPr>
                <w:color w:val="000000"/>
                <w:kern w:val="0"/>
                <w:sz w:val="24"/>
                <w:vertAlign w:val="subscript"/>
              </w:rPr>
              <w:t>IS</w:t>
            </w:r>
          </w:p>
        </w:tc>
      </w:tr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G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3.7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025</w:t>
            </w:r>
          </w:p>
        </w:tc>
      </w:tr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ZJ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3.98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058</w:t>
            </w:r>
          </w:p>
        </w:tc>
      </w:tr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TQ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3.8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037</w:t>
            </w:r>
          </w:p>
        </w:tc>
      </w:tr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BW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3.8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080</w:t>
            </w:r>
          </w:p>
        </w:tc>
      </w:tr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K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6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6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3.8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160</w:t>
            </w:r>
          </w:p>
        </w:tc>
      </w:tr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N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3.9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-0.005</w:t>
            </w:r>
          </w:p>
        </w:tc>
      </w:tr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L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3.8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034</w:t>
            </w:r>
          </w:p>
        </w:tc>
      </w:tr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T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3.6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058</w:t>
            </w:r>
          </w:p>
        </w:tc>
      </w:tr>
      <w:tr w:rsidR="00122560" w:rsidRPr="007A7B3C" w:rsidTr="005770A6">
        <w:trPr>
          <w:trHeight w:val="270"/>
        </w:trPr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lef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Z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0.7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3.6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122560" w:rsidRPr="007A7B3C" w:rsidRDefault="00122560" w:rsidP="007A7B3C">
            <w:pPr>
              <w:widowControl/>
              <w:spacing w:line="480" w:lineRule="auto"/>
              <w:jc w:val="right"/>
              <w:rPr>
                <w:color w:val="000000"/>
                <w:kern w:val="0"/>
                <w:sz w:val="24"/>
              </w:rPr>
            </w:pPr>
            <w:r w:rsidRPr="007A7B3C">
              <w:rPr>
                <w:color w:val="000000"/>
                <w:kern w:val="0"/>
                <w:sz w:val="24"/>
              </w:rPr>
              <w:t>-0.003</w:t>
            </w:r>
          </w:p>
        </w:tc>
      </w:tr>
    </w:tbl>
    <w:p w:rsidR="001C4AF7" w:rsidRPr="007A7B3C" w:rsidRDefault="001C4AF7" w:rsidP="007A7B3C">
      <w:pPr>
        <w:spacing w:line="480" w:lineRule="auto"/>
        <w:rPr>
          <w:sz w:val="24"/>
        </w:rPr>
      </w:pPr>
    </w:p>
    <w:sectPr w:rsidR="001C4AF7" w:rsidRPr="007A7B3C" w:rsidSect="007A7B3C">
      <w:footerReference w:type="even" r:id="rId7"/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3132" w:rsidRDefault="00DA3132">
      <w:r>
        <w:separator/>
      </w:r>
    </w:p>
  </w:endnote>
  <w:endnote w:type="continuationSeparator" w:id="0">
    <w:p w:rsidR="00DA3132" w:rsidRDefault="00DA3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79F5" w:rsidRDefault="00122560" w:rsidP="00850C34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A279F5" w:rsidRDefault="00DA3132" w:rsidP="00850C34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79F5" w:rsidRDefault="00122560" w:rsidP="00850C34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F00636">
      <w:rPr>
        <w:rStyle w:val="a4"/>
        <w:noProof/>
      </w:rPr>
      <w:t>1</w:t>
    </w:r>
    <w:r>
      <w:rPr>
        <w:rStyle w:val="a4"/>
      </w:rPr>
      <w:fldChar w:fldCharType="end"/>
    </w:r>
  </w:p>
  <w:p w:rsidR="00A279F5" w:rsidRDefault="00DA3132" w:rsidP="00850C3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3132" w:rsidRDefault="00DA3132">
      <w:r>
        <w:separator/>
      </w:r>
    </w:p>
  </w:footnote>
  <w:footnote w:type="continuationSeparator" w:id="0">
    <w:p w:rsidR="00DA3132" w:rsidRDefault="00DA3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560"/>
    <w:rsid w:val="00001755"/>
    <w:rsid w:val="0000346D"/>
    <w:rsid w:val="00046AC3"/>
    <w:rsid w:val="000E0841"/>
    <w:rsid w:val="00122560"/>
    <w:rsid w:val="001A6AFE"/>
    <w:rsid w:val="001C4AF7"/>
    <w:rsid w:val="001F2B4F"/>
    <w:rsid w:val="00267310"/>
    <w:rsid w:val="003177C8"/>
    <w:rsid w:val="003E654F"/>
    <w:rsid w:val="00423972"/>
    <w:rsid w:val="005770A6"/>
    <w:rsid w:val="006739CF"/>
    <w:rsid w:val="00734B0A"/>
    <w:rsid w:val="007A7B3C"/>
    <w:rsid w:val="007C0519"/>
    <w:rsid w:val="008806E0"/>
    <w:rsid w:val="008D65C4"/>
    <w:rsid w:val="009F173B"/>
    <w:rsid w:val="00A10DD0"/>
    <w:rsid w:val="00A73FA8"/>
    <w:rsid w:val="00A83490"/>
    <w:rsid w:val="00A97056"/>
    <w:rsid w:val="00B1232A"/>
    <w:rsid w:val="00BE0CEB"/>
    <w:rsid w:val="00BF27D2"/>
    <w:rsid w:val="00C21734"/>
    <w:rsid w:val="00C31013"/>
    <w:rsid w:val="00CA53E8"/>
    <w:rsid w:val="00D20698"/>
    <w:rsid w:val="00D40FA3"/>
    <w:rsid w:val="00D5075B"/>
    <w:rsid w:val="00DA3132"/>
    <w:rsid w:val="00E31D58"/>
    <w:rsid w:val="00EA01B4"/>
    <w:rsid w:val="00F00636"/>
    <w:rsid w:val="00FC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5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122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122560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122560"/>
  </w:style>
  <w:style w:type="paragraph" w:styleId="a5">
    <w:name w:val="header"/>
    <w:basedOn w:val="a"/>
    <w:link w:val="Char0"/>
    <w:uiPriority w:val="99"/>
    <w:unhideWhenUsed/>
    <w:rsid w:val="001F2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F2B4F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A7B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25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122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122560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122560"/>
  </w:style>
  <w:style w:type="paragraph" w:styleId="a5">
    <w:name w:val="header"/>
    <w:basedOn w:val="a"/>
    <w:link w:val="Char0"/>
    <w:uiPriority w:val="99"/>
    <w:unhideWhenUsed/>
    <w:rsid w:val="001F2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F2B4F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7A7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D3EBD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50</Characters>
  <Application>Microsoft Office Word</Application>
  <DocSecurity>0</DocSecurity>
  <Lines>2</Lines>
  <Paragraphs>1</Paragraphs>
  <ScaleCrop>false</ScaleCrop>
  <Company>China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y</dc:creator>
  <cp:keywords/>
  <dc:description/>
  <cp:lastModifiedBy>hpy</cp:lastModifiedBy>
  <cp:revision>11</cp:revision>
  <dcterms:created xsi:type="dcterms:W3CDTF">2012-06-18T08:54:00Z</dcterms:created>
  <dcterms:modified xsi:type="dcterms:W3CDTF">2012-12-14T04:18:00Z</dcterms:modified>
</cp:coreProperties>
</file>